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C69" w:rsidRPr="00DA0519" w:rsidRDefault="00CD0592" w:rsidP="00C75C69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Additional file</w:t>
      </w:r>
      <w:bookmarkStart w:id="0" w:name="_GoBack"/>
      <w:bookmarkEnd w:id="0"/>
      <w:r w:rsidR="00C75C69" w:rsidRPr="00DA05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1 Medline search</w:t>
      </w:r>
    </w:p>
    <w:p w:rsidR="00C75C69" w:rsidRPr="00DA0519" w:rsidRDefault="00C75C69" w:rsidP="00C75C6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5C69" w:rsidRPr="00DA0519" w:rsidRDefault="00C75C69" w:rsidP="00C75C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Database: Ovid MEDLINE(R) &lt;1946 to February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Week 3 2017&gt; </w:t>
      </w:r>
      <w:r w:rsidRPr="00DA0519">
        <w:rPr>
          <w:rFonts w:ascii="Times New Roman" w:hAnsi="Times New Roman" w:cs="Times New Roman"/>
          <w:sz w:val="24"/>
          <w:szCs w:val="24"/>
          <w:lang w:val="en-US"/>
        </w:rPr>
        <w:t>Searched 23</w:t>
      </w:r>
      <w:r w:rsidRPr="00DA05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DA0519">
        <w:rPr>
          <w:rFonts w:ascii="Times New Roman" w:hAnsi="Times New Roman" w:cs="Times New Roman"/>
          <w:sz w:val="24"/>
          <w:szCs w:val="24"/>
          <w:lang w:val="en-US"/>
        </w:rPr>
        <w:t xml:space="preserve"> February 2017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parent$ or father$1 or mother$1 or care$ or family or families).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. (619585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xp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arents/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d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px</w:t>
      </w:r>
      <w:proofErr w:type="spellEnd"/>
      <w:proofErr w:type="gram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xp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Fathers/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d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px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xp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Mothers/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d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px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xp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aregivers/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d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px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xp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Single Parent/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d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px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62541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3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1 or 2 (644170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4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"children with special health care needs" or CSHCN).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mp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. (769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hronic Pain/ or Hospital, Chronic Disease/ or Chronic Disease/ (249888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6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(long term or chronic$ or "activity limiting" or disorder$1 or condition$1 or ill$ or sick or pain or "medical complexity") adj3 (child or children or kid$1 or toddler$1 or teen$ or minor$1 or juvenile$1 or youth$1 or adolescent$1 or p</w:t>
      </w:r>
      <w:proofErr w:type="gram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?ediatric</w:t>
      </w:r>
      <w:proofErr w:type="gram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$1 or baby or babies or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neonat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$)).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ti,ab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. (75644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7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ealth/ or Social Adjustment/ or Emotional Adjustment/ or Adaptation, Psychological/ or Quality of Life/ or Stress, Psychological/ or Resilience, Psychological/ or Self Concept/ or Self Efficacy/ (395205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8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health or wellbeing or adjustment or adaptation or "quality of life" or resilience or stress or cope or coping or "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self efficacy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" or "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self concept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" or anxiety or support).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,ab</w:t>
      </w:r>
      <w:proofErr w:type="spellEnd"/>
      <w:proofErr w:type="gram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. (2597852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9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training or education or skill$1 or program$ or intervention$1).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,ab</w:t>
      </w:r>
      <w:proofErr w:type="spellEnd"/>
      <w:proofErr w:type="gram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. (1560078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0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7 or 8 or 9 (3722331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1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exp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hild/ or pediatrics/ (1727135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2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5 and 11 (27305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3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4 or 6 or 12 (96819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4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3 and 10 and 13 (7786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5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limit 14 to humans (7716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6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limit 15 to (clinical study or clinical trial, all or comparative study or evaluation studies or observational study or systematic reviews) (1721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7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"opposition$ defiance disorder" or autism or ASD or "attention deficit disorder" or ADHD or "end of life" or transition$).</w:t>
      </w:r>
      <w:proofErr w:type="spellStart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spellEnd"/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. (75897)</w:t>
      </w:r>
    </w:p>
    <w:p w:rsidR="00C75C69" w:rsidRPr="00DA0519" w:rsidRDefault="00C75C69" w:rsidP="00C75C69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>18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A05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16 not 17 (1662)</w:t>
      </w:r>
    </w:p>
    <w:p w:rsidR="007A2C7D" w:rsidRPr="00C75C69" w:rsidRDefault="007A2C7D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</w:p>
    <w:sectPr w:rsidR="007A2C7D" w:rsidRPr="00C7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C69"/>
    <w:rsid w:val="007A2C7D"/>
    <w:rsid w:val="00C75C69"/>
    <w:rsid w:val="00CD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EF27E"/>
  <w15:chartTrackingRefBased/>
  <w15:docId w15:val="{E60F14D6-500E-4D24-B323-6D7BE51AB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C6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5C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C6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radshaw (Institute of Applied Health Research)</dc:creator>
  <cp:keywords/>
  <dc:description/>
  <cp:lastModifiedBy>Sally Bradshaw (Institute of Applied Health Research)</cp:lastModifiedBy>
  <cp:revision>2</cp:revision>
  <dcterms:created xsi:type="dcterms:W3CDTF">2018-08-08T15:47:00Z</dcterms:created>
  <dcterms:modified xsi:type="dcterms:W3CDTF">2019-02-28T14:58:00Z</dcterms:modified>
</cp:coreProperties>
</file>